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7579C3" w:rsidP="00B131C2" w:rsidRDefault="00B131C2" w14:paraId="643E5311" w14:textId="1EA9DC7E">
      <w:pPr>
        <w:jc w:val="center"/>
        <w:rPr>
          <w:rFonts w:ascii="Calibri" w:hAnsi="Calibri" w:cs="Calibri"/>
        </w:rPr>
      </w:pPr>
      <w:r w:rsidRPr="193161A1" w:rsidR="2CA077FB">
        <w:rPr>
          <w:rFonts w:ascii="Calibri" w:hAnsi="Calibri" w:cs="Calibri"/>
          <w:b w:val="1"/>
          <w:bCs w:val="1"/>
        </w:rPr>
        <w:t xml:space="preserve">Appendix </w:t>
      </w:r>
      <w:r w:rsidRPr="193161A1" w:rsidR="740AE8A1">
        <w:rPr>
          <w:rFonts w:ascii="Calibri" w:hAnsi="Calibri" w:cs="Calibri"/>
          <w:b w:val="1"/>
          <w:bCs w:val="1"/>
        </w:rPr>
        <w:t>2</w:t>
      </w:r>
      <w:r w:rsidRPr="193161A1" w:rsidR="2CA077FB">
        <w:rPr>
          <w:rFonts w:ascii="Calibri" w:hAnsi="Calibri" w:cs="Calibri"/>
          <w:b w:val="1"/>
          <w:bCs w:val="1"/>
        </w:rPr>
        <w:t xml:space="preserve">. Comparison of </w:t>
      </w:r>
      <w:r w:rsidRPr="193161A1" w:rsidR="708CBFAB">
        <w:rPr>
          <w:rFonts w:ascii="Calibri" w:hAnsi="Calibri" w:cs="Calibri"/>
          <w:b w:val="1"/>
          <w:bCs w:val="1"/>
        </w:rPr>
        <w:t>i</w:t>
      </w:r>
      <w:r w:rsidRPr="193161A1" w:rsidR="2CA077FB">
        <w:rPr>
          <w:rFonts w:ascii="Calibri" w:hAnsi="Calibri" w:cs="Calibri"/>
          <w:b w:val="1"/>
          <w:bCs w:val="1"/>
        </w:rPr>
        <w:t>ndividual</w:t>
      </w:r>
      <w:r w:rsidRPr="193161A1" w:rsidR="2F2D5D16">
        <w:rPr>
          <w:rFonts w:ascii="Calibri" w:hAnsi="Calibri" w:cs="Calibri"/>
          <w:b w:val="1"/>
          <w:bCs w:val="1"/>
        </w:rPr>
        <w:t xml:space="preserve"> </w:t>
      </w:r>
      <w:r w:rsidRPr="193161A1" w:rsidR="0BE120F9">
        <w:rPr>
          <w:rFonts w:ascii="Calibri" w:hAnsi="Calibri" w:cs="Calibri"/>
          <w:b w:val="1"/>
          <w:bCs w:val="1"/>
        </w:rPr>
        <w:t>a</w:t>
      </w:r>
      <w:r w:rsidRPr="193161A1" w:rsidR="2F2D5D16">
        <w:rPr>
          <w:rFonts w:ascii="Calibri" w:hAnsi="Calibri" w:cs="Calibri"/>
          <w:b w:val="1"/>
          <w:bCs w:val="1"/>
        </w:rPr>
        <w:t>ntenatal Care</w:t>
      </w:r>
      <w:r w:rsidRPr="193161A1" w:rsidR="2CA077FB">
        <w:rPr>
          <w:rFonts w:ascii="Calibri" w:hAnsi="Calibri" w:cs="Calibri"/>
          <w:b w:val="1"/>
          <w:bCs w:val="1"/>
        </w:rPr>
        <w:t xml:space="preserve"> </w:t>
      </w:r>
      <w:r w:rsidRPr="193161A1" w:rsidR="2F2D5D16">
        <w:rPr>
          <w:rFonts w:ascii="Calibri" w:hAnsi="Calibri" w:cs="Calibri"/>
          <w:b w:val="1"/>
          <w:bCs w:val="1"/>
        </w:rPr>
        <w:t>(</w:t>
      </w:r>
      <w:r w:rsidRPr="193161A1" w:rsidR="2CA077FB">
        <w:rPr>
          <w:rFonts w:ascii="Calibri" w:hAnsi="Calibri" w:cs="Calibri"/>
          <w:b w:val="1"/>
          <w:bCs w:val="1"/>
        </w:rPr>
        <w:t>ANC</w:t>
      </w:r>
      <w:r w:rsidRPr="193161A1" w:rsidR="2F2D5D16">
        <w:rPr>
          <w:rFonts w:ascii="Calibri" w:hAnsi="Calibri" w:cs="Calibri"/>
          <w:b w:val="1"/>
          <w:bCs w:val="1"/>
        </w:rPr>
        <w:t>)</w:t>
      </w:r>
      <w:r w:rsidRPr="193161A1" w:rsidR="2CA077FB">
        <w:rPr>
          <w:rFonts w:ascii="Calibri" w:hAnsi="Calibri" w:cs="Calibri"/>
          <w:b w:val="1"/>
          <w:bCs w:val="1"/>
        </w:rPr>
        <w:t xml:space="preserve"> and</w:t>
      </w:r>
      <w:r w:rsidRPr="193161A1" w:rsidR="2F2D5D16">
        <w:rPr>
          <w:rFonts w:ascii="Calibri" w:hAnsi="Calibri" w:cs="Calibri"/>
          <w:b w:val="1"/>
          <w:bCs w:val="1"/>
        </w:rPr>
        <w:t xml:space="preserve"> </w:t>
      </w:r>
      <w:r w:rsidRPr="193161A1" w:rsidR="05CD6512">
        <w:rPr>
          <w:rFonts w:ascii="Calibri" w:hAnsi="Calibri" w:cs="Calibri"/>
          <w:b w:val="1"/>
          <w:bCs w:val="1"/>
        </w:rPr>
        <w:t>g</w:t>
      </w:r>
      <w:r w:rsidRPr="193161A1" w:rsidR="2F2D5D16">
        <w:rPr>
          <w:rFonts w:ascii="Calibri" w:hAnsi="Calibri" w:cs="Calibri"/>
          <w:b w:val="1"/>
          <w:bCs w:val="1"/>
        </w:rPr>
        <w:t xml:space="preserve">roup </w:t>
      </w:r>
      <w:r w:rsidRPr="193161A1" w:rsidR="185FC888">
        <w:rPr>
          <w:rFonts w:ascii="Calibri" w:hAnsi="Calibri" w:cs="Calibri"/>
          <w:b w:val="1"/>
          <w:bCs w:val="1"/>
        </w:rPr>
        <w:t>a</w:t>
      </w:r>
      <w:r w:rsidRPr="193161A1" w:rsidR="2F2D5D16">
        <w:rPr>
          <w:rFonts w:ascii="Calibri" w:hAnsi="Calibri" w:cs="Calibri"/>
          <w:b w:val="1"/>
          <w:bCs w:val="1"/>
        </w:rPr>
        <w:t xml:space="preserve">ntenatal </w:t>
      </w:r>
      <w:r w:rsidRPr="193161A1" w:rsidR="04804A31">
        <w:rPr>
          <w:rFonts w:ascii="Calibri" w:hAnsi="Calibri" w:cs="Calibri"/>
          <w:b w:val="1"/>
          <w:bCs w:val="1"/>
        </w:rPr>
        <w:t>c</w:t>
      </w:r>
      <w:r w:rsidRPr="193161A1" w:rsidR="2F2D5D16">
        <w:rPr>
          <w:rFonts w:ascii="Calibri" w:hAnsi="Calibri" w:cs="Calibri"/>
          <w:b w:val="1"/>
          <w:bCs w:val="1"/>
        </w:rPr>
        <w:t>are</w:t>
      </w:r>
      <w:r w:rsidRPr="193161A1" w:rsidR="2CA077FB">
        <w:rPr>
          <w:rFonts w:ascii="Calibri" w:hAnsi="Calibri" w:cs="Calibri"/>
          <w:b w:val="1"/>
          <w:bCs w:val="1"/>
        </w:rPr>
        <w:t xml:space="preserve"> </w:t>
      </w:r>
      <w:r w:rsidRPr="193161A1" w:rsidR="2F2D5D16">
        <w:rPr>
          <w:rFonts w:ascii="Calibri" w:hAnsi="Calibri" w:cs="Calibri"/>
          <w:b w:val="1"/>
          <w:bCs w:val="1"/>
        </w:rPr>
        <w:t>(</w:t>
      </w:r>
      <w:r w:rsidRPr="193161A1" w:rsidR="2CA077FB">
        <w:rPr>
          <w:rFonts w:ascii="Calibri" w:hAnsi="Calibri" w:cs="Calibri"/>
          <w:b w:val="1"/>
          <w:bCs w:val="1"/>
        </w:rPr>
        <w:t>G-ANC</w:t>
      </w:r>
      <w:r w:rsidRPr="193161A1" w:rsidR="2F2D5D16">
        <w:rPr>
          <w:rFonts w:ascii="Calibri" w:hAnsi="Calibri" w:cs="Calibri"/>
          <w:b w:val="1"/>
          <w:bCs w:val="1"/>
        </w:rPr>
        <w:t>)</w:t>
      </w:r>
      <w:r w:rsidRPr="193161A1" w:rsidR="2CA077FB">
        <w:rPr>
          <w:rFonts w:ascii="Calibri" w:hAnsi="Calibri" w:cs="Calibri"/>
          <w:b w:val="1"/>
          <w:bCs w:val="1"/>
        </w:rPr>
        <w:t xml:space="preserve"> as </w:t>
      </w:r>
      <w:r w:rsidRPr="193161A1" w:rsidR="254A9E1D">
        <w:rPr>
          <w:rFonts w:ascii="Calibri" w:hAnsi="Calibri" w:cs="Calibri"/>
          <w:b w:val="1"/>
          <w:bCs w:val="1"/>
        </w:rPr>
        <w:t>i</w:t>
      </w:r>
      <w:r w:rsidRPr="193161A1" w:rsidR="2CA077FB">
        <w:rPr>
          <w:rFonts w:ascii="Calibri" w:hAnsi="Calibri" w:cs="Calibri"/>
          <w:b w:val="1"/>
          <w:bCs w:val="1"/>
        </w:rPr>
        <w:t>mplemented in Benin</w:t>
      </w:r>
    </w:p>
    <w:p w:rsidRPr="00427B23" w:rsidR="00095F02" w:rsidRDefault="00095F02" w14:paraId="423E7B6C" w14:textId="1CE0FDDB">
      <w:pPr>
        <w:rPr>
          <w:rFonts w:ascii="Calibri" w:hAnsi="Calibri" w:cs="Calibri"/>
          <w:sz w:val="20"/>
          <w:szCs w:val="20"/>
        </w:rPr>
      </w:pPr>
    </w:p>
    <w:tbl>
      <w:tblPr>
        <w:tblW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61"/>
        <w:gridCol w:w="2802"/>
        <w:gridCol w:w="2981"/>
      </w:tblGrid>
      <w:tr w:rsidRPr="007579C3" w:rsidR="007579C3" w:rsidTr="57341338" w14:paraId="6A3D1738" w14:textId="77777777">
        <w:trPr>
          <w:trHeight w:val="300"/>
        </w:trPr>
        <w:tc>
          <w:tcPr>
            <w:tcW w:w="36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E8E8E8" w:themeFill="background2"/>
            <w:tcMar/>
            <w:hideMark/>
          </w:tcPr>
          <w:p w:rsidRPr="007579C3" w:rsidR="007579C3" w:rsidP="007579C3" w:rsidRDefault="00427B23" w14:paraId="556A471E" w14:textId="20EC1BF1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ntenatal Care</w:t>
            </w:r>
            <w:r w:rsidRPr="007579C3" w:rsidR="007579C3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Components</w:t>
            </w:r>
            <w:r w:rsidR="00B131C2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29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E8E8E8" w:themeFill="background2"/>
            <w:tcMar/>
            <w:hideMark/>
          </w:tcPr>
          <w:p w:rsidRPr="007579C3" w:rsidR="007579C3" w:rsidP="007579C3" w:rsidRDefault="007579C3" w14:paraId="69373DCF" w14:textId="700F88E1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7579C3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dividual ANC: Control Arm</w:t>
            </w:r>
          </w:p>
        </w:tc>
        <w:tc>
          <w:tcPr>
            <w:tcW w:w="31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E8E8E8" w:themeFill="background2"/>
            <w:tcMar/>
            <w:hideMark/>
          </w:tcPr>
          <w:p w:rsidRPr="007579C3" w:rsidR="007579C3" w:rsidP="007579C3" w:rsidRDefault="007579C3" w14:paraId="074B2E55" w14:textId="1F0307AB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7579C3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roup ANC: Intervention Arm</w:t>
            </w:r>
          </w:p>
        </w:tc>
      </w:tr>
      <w:tr w:rsidRPr="007579C3" w:rsidR="007579C3" w:rsidTr="57341338" w14:paraId="3CA54B74" w14:textId="77777777">
        <w:trPr>
          <w:trHeight w:val="300"/>
        </w:trPr>
        <w:tc>
          <w:tcPr>
            <w:tcW w:w="36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7579C3" w:rsidR="007579C3" w:rsidP="57341338" w:rsidRDefault="007579C3" w14:paraId="6AAF73FB" w14:textId="77777777">
            <w:pPr>
              <w:numPr>
                <w:ilvl w:val="0"/>
                <w:numId w:val="11"/>
              </w:numPr>
              <w:spacing w:after="0" w:line="240" w:lineRule="auto"/>
              <w:ind w:left="360" w:firstLine="0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7579C3" w:rsidR="007579C3">
              <w:rPr>
                <w:rFonts w:ascii="Calibri" w:hAnsi="Calibri" w:eastAsia="Times New Roman" w:cs="Calibri"/>
                <w:b w:val="1"/>
                <w:bCs w:val="1"/>
                <w:color w:val="000000"/>
                <w:kern w:val="0"/>
                <w:sz w:val="20"/>
                <w:szCs w:val="20"/>
                <w14:ligatures w14:val="none"/>
              </w:rPr>
              <w:t xml:space="preserve">Clinical care </w:t>
            </w:r>
            <w:r w:rsidRPr="007579C3" w:rsidR="007579C3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by </w:t>
            </w:r>
            <w:r w:rsidRPr="007579C3" w:rsidR="007579C3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a health</w:t>
            </w:r>
            <w:r w:rsidRPr="007579C3" w:rsidR="007579C3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care </w:t>
            </w:r>
          </w:p>
          <w:p w:rsidRPr="007579C3" w:rsidR="007579C3" w:rsidP="57341338" w:rsidRDefault="007579C3" w14:paraId="44B09CDB" w14:textId="399A2CA4">
            <w:pPr>
              <w:spacing w:after="0" w:line="240" w:lineRule="auto"/>
              <w:ind w:left="360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7579C3" w:rsidR="007579C3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provider in a private space </w:t>
            </w:r>
          </w:p>
        </w:tc>
        <w:tc>
          <w:tcPr>
            <w:tcW w:w="29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7579C3" w:rsidR="007579C3" w:rsidP="007579C3" w:rsidRDefault="007579C3" w14:paraId="467E4B69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7579C3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Yes </w:t>
            </w:r>
          </w:p>
        </w:tc>
        <w:tc>
          <w:tcPr>
            <w:tcW w:w="31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7579C3" w:rsidR="007579C3" w:rsidP="007579C3" w:rsidRDefault="007579C3" w14:paraId="761FCA6A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7579C3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Yes </w:t>
            </w:r>
          </w:p>
        </w:tc>
      </w:tr>
      <w:tr w:rsidRPr="007579C3" w:rsidR="007579C3" w:rsidTr="57341338" w14:paraId="7B7EA8B1" w14:textId="77777777">
        <w:trPr>
          <w:trHeight w:val="300"/>
        </w:trPr>
        <w:tc>
          <w:tcPr>
            <w:tcW w:w="36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="57341338" w:rsidP="57341338" w:rsidRDefault="57341338" w14:paraId="104B0A7B" w14:textId="05EFC667">
            <w:pPr>
              <w:spacing w:after="0" w:line="240" w:lineRule="auto"/>
              <w:ind w:left="720" w:firstLine="0"/>
              <w:rPr>
                <w:rFonts w:ascii="Calibri" w:hAnsi="Calibri" w:eastAsia="Times New Roman" w:cs="Calibri"/>
                <w:color w:val="000000" w:themeColor="text1" w:themeTint="FF" w:themeShade="FF"/>
                <w:sz w:val="20"/>
                <w:szCs w:val="20"/>
              </w:rPr>
            </w:pPr>
          </w:p>
          <w:p w:rsidRPr="007579C3" w:rsidR="007579C3" w:rsidP="57341338" w:rsidRDefault="007579C3" w14:paraId="2C4C803A" w14:textId="77777777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ind/>
              <w:textAlignment w:val="baseline"/>
              <w:rPr>
                <w:rFonts w:ascii="Calibri" w:hAnsi="Calibri" w:eastAsia="Times New Roman" w:cs="Calibri"/>
                <w:kern w:val="0"/>
                <w:sz w:val="24"/>
                <w:szCs w:val="24"/>
                <w14:ligatures w14:val="none"/>
              </w:rPr>
            </w:pPr>
            <w:r w:rsidRPr="007579C3" w:rsidR="007579C3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Initial history taking and physical exam </w:t>
            </w:r>
          </w:p>
        </w:tc>
        <w:tc>
          <w:tcPr>
            <w:tcW w:w="29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7579C3" w:rsidR="007579C3" w:rsidP="007579C3" w:rsidRDefault="007579C3" w14:paraId="0DDFF7CE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7579C3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Yes </w:t>
            </w:r>
          </w:p>
        </w:tc>
        <w:tc>
          <w:tcPr>
            <w:tcW w:w="31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7579C3" w:rsidR="007579C3" w:rsidP="007579C3" w:rsidRDefault="007579C3" w14:paraId="64325F4B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7579C3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Yes, completed at first individual ANC visit. At this first visit, eligible pregnant women (based on their gestational age) could decide to enroll in G-ANC to receive subsequent ANC in a group setting. </w:t>
            </w:r>
          </w:p>
        </w:tc>
      </w:tr>
      <w:tr w:rsidRPr="007579C3" w:rsidR="007579C3" w:rsidTr="57341338" w14:paraId="3B396B81" w14:textId="77777777">
        <w:trPr>
          <w:trHeight w:val="300"/>
        </w:trPr>
        <w:tc>
          <w:tcPr>
            <w:tcW w:w="36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7579C3" w:rsidR="007579C3" w:rsidP="57341338" w:rsidRDefault="007579C3" w14:paraId="451A9672" w14:textId="77777777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/>
              <w:textAlignment w:val="baseline"/>
              <w:rPr>
                <w:rFonts w:ascii="Calibri" w:hAnsi="Calibri" w:eastAsia="Times New Roman" w:cs="Calibri"/>
                <w:color w:val="000000" w:themeColor="text1" w:themeTint="FF" w:themeShade="FF"/>
                <w:sz w:val="24"/>
                <w:szCs w:val="24"/>
              </w:rPr>
            </w:pPr>
            <w:r w:rsidRPr="007579C3" w:rsidR="007579C3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Patient assessment, clinical exam, review of medical records and lab results </w:t>
            </w:r>
          </w:p>
        </w:tc>
        <w:tc>
          <w:tcPr>
            <w:tcW w:w="29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7579C3" w:rsidR="007579C3" w:rsidP="007579C3" w:rsidRDefault="007579C3" w14:paraId="280A6EE7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7579C3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Yes </w:t>
            </w:r>
          </w:p>
        </w:tc>
        <w:tc>
          <w:tcPr>
            <w:tcW w:w="31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7579C3" w:rsidR="007579C3" w:rsidP="007579C3" w:rsidRDefault="007579C3" w14:paraId="334D6571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7579C3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Yes, examinations were generally done behind privacy screens in the group meeting space. Where meetings occurred in tents due to space constraints, </w:t>
            </w:r>
            <w:proofErr w:type="gramStart"/>
            <w:r w:rsidRPr="007579C3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individuals</w:t>
            </w:r>
            <w:proofErr w:type="gramEnd"/>
            <w:r w:rsidRPr="007579C3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examinations took place in health facility exam rooms. </w:t>
            </w:r>
          </w:p>
        </w:tc>
      </w:tr>
      <w:tr w:rsidRPr="007579C3" w:rsidR="007579C3" w:rsidTr="57341338" w14:paraId="575B0F0C" w14:textId="77777777">
        <w:trPr>
          <w:trHeight w:val="300"/>
        </w:trPr>
        <w:tc>
          <w:tcPr>
            <w:tcW w:w="36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7579C3" w:rsidR="007579C3" w:rsidP="57341338" w:rsidRDefault="007579C3" w14:paraId="24DE0A55" w14:textId="7777777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/>
              <w:textAlignment w:val="baseline"/>
              <w:rPr>
                <w:rFonts w:ascii="Calibri" w:hAnsi="Calibri" w:eastAsia="Times New Roman" w:cs="Calibri"/>
                <w:kern w:val="0"/>
                <w:sz w:val="24"/>
                <w:szCs w:val="24"/>
                <w14:ligatures w14:val="none"/>
              </w:rPr>
            </w:pPr>
            <w:r w:rsidRPr="007579C3" w:rsidR="007579C3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Provision of vaccinations, medicines (e.g., IPTp), rapid tests </w:t>
            </w:r>
          </w:p>
        </w:tc>
        <w:tc>
          <w:tcPr>
            <w:tcW w:w="29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7579C3" w:rsidR="007579C3" w:rsidP="007579C3" w:rsidRDefault="007579C3" w14:paraId="753F29E1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7579C3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Yes. IPTp and other interventions provided outside of ANC appointment. </w:t>
            </w:r>
          </w:p>
          <w:p w:rsidRPr="007579C3" w:rsidR="007579C3" w:rsidP="007579C3" w:rsidRDefault="007579C3" w14:paraId="13369620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7579C3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1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7579C3" w:rsidR="007579C3" w:rsidP="007579C3" w:rsidRDefault="007579C3" w14:paraId="302A06FE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7579C3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Yes, IPTp </w:t>
            </w:r>
            <w:proofErr w:type="gramStart"/>
            <w:r w:rsidRPr="007579C3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provided</w:t>
            </w:r>
            <w:proofErr w:type="gramEnd"/>
            <w:r w:rsidRPr="007579C3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via DOTS during G-ANC meetings; other interventions </w:t>
            </w:r>
            <w:proofErr w:type="gramStart"/>
            <w:r w:rsidRPr="007579C3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provided</w:t>
            </w:r>
            <w:proofErr w:type="gramEnd"/>
            <w:r w:rsidRPr="007579C3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outside of G-ANC </w:t>
            </w:r>
            <w:proofErr w:type="gramStart"/>
            <w:r w:rsidRPr="007579C3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meeting</w:t>
            </w:r>
            <w:proofErr w:type="gramEnd"/>
            <w:r w:rsidRPr="007579C3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. </w:t>
            </w:r>
          </w:p>
        </w:tc>
      </w:tr>
      <w:tr w:rsidRPr="007579C3" w:rsidR="007579C3" w:rsidTr="57341338" w14:paraId="4080DDBA" w14:textId="77777777">
        <w:trPr>
          <w:trHeight w:val="300"/>
        </w:trPr>
        <w:tc>
          <w:tcPr>
            <w:tcW w:w="36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7579C3" w:rsidR="007579C3" w:rsidP="57341338" w:rsidRDefault="007579C3" w14:paraId="61C43CB7" w14:textId="14E898AF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ind/>
              <w:textAlignment w:val="baseline"/>
              <w:rPr>
                <w:rFonts w:ascii="Calibri" w:hAnsi="Calibri" w:eastAsia="Times New Roman" w:cs="Calibri"/>
                <w:kern w:val="0"/>
                <w:sz w:val="24"/>
                <w:szCs w:val="24"/>
                <w14:ligatures w14:val="none"/>
              </w:rPr>
            </w:pPr>
            <w:r w:rsidRPr="007579C3" w:rsidR="007579C3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Patient-led self-assessments: blood pressure, weight, danger </w:t>
            </w:r>
            <w:r w:rsidRPr="007579C3" w:rsidR="007579C3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signs</w:t>
            </w:r>
            <w:r w:rsidRPr="007579C3" w:rsidR="007579C3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and symptoms self-reporting </w:t>
            </w:r>
          </w:p>
          <w:p w:rsidRPr="007579C3" w:rsidR="007579C3" w:rsidP="57341338" w:rsidRDefault="007579C3" w14:paraId="5B5D11DB" w14:textId="22A1CD23">
            <w:pPr>
              <w:pStyle w:val="ListParagraph"/>
              <w:spacing w:after="0" w:line="240" w:lineRule="auto"/>
              <w:ind w:left="1080"/>
              <w:textAlignment w:val="baseline"/>
              <w:rPr>
                <w:rFonts w:ascii="Calibri" w:hAnsi="Calibri" w:eastAsia="Times New Roman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7579C3" w:rsidR="007579C3" w:rsidP="007579C3" w:rsidRDefault="007579C3" w14:paraId="1C82D7E0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7579C3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 </w:t>
            </w:r>
          </w:p>
        </w:tc>
        <w:tc>
          <w:tcPr>
            <w:tcW w:w="31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7579C3" w:rsidR="007579C3" w:rsidP="007579C3" w:rsidRDefault="007579C3" w14:paraId="62A073A1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7579C3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Yes </w:t>
            </w:r>
          </w:p>
        </w:tc>
      </w:tr>
      <w:tr w:rsidRPr="007579C3" w:rsidR="007579C3" w:rsidTr="57341338" w14:paraId="1BD9C921" w14:textId="77777777">
        <w:trPr>
          <w:trHeight w:val="300"/>
        </w:trPr>
        <w:tc>
          <w:tcPr>
            <w:tcW w:w="36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7579C3" w:rsidR="007579C3" w:rsidP="57341338" w:rsidRDefault="007579C3" w14:textId="77777777" w14:paraId="68F22CBC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ind/>
              <w:textAlignment w:val="baseline"/>
              <w:rPr>
                <w:rFonts w:ascii="Calibri" w:hAnsi="Calibri" w:eastAsia="Times New Roman" w:cs="Calibri"/>
                <w:kern w:val="0"/>
                <w:sz w:val="24"/>
                <w:szCs w:val="24"/>
                <w14:ligatures w14:val="none"/>
              </w:rPr>
            </w:pPr>
            <w:r w:rsidRPr="007579C3" w:rsidR="007579C3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Referral for other services (e.g., specialist, ultrasound, lab, pharmacy)</w:t>
            </w:r>
          </w:p>
          <w:p w:rsidRPr="007579C3" w:rsidR="007579C3" w:rsidP="57341338" w:rsidRDefault="007579C3" w14:paraId="2AC6F42D" w14:textId="79C79B4A">
            <w:pPr>
              <w:pStyle w:val="ListParagraph"/>
              <w:spacing w:after="0" w:line="240" w:lineRule="auto"/>
              <w:ind w:left="1080"/>
              <w:textAlignment w:val="baseline"/>
              <w:rPr>
                <w:rFonts w:ascii="Calibri" w:hAnsi="Calibri" w:eastAsia="Times New Roman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7579C3" w:rsidR="007579C3" w:rsidP="007579C3" w:rsidRDefault="007579C3" w14:paraId="2D922064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7579C3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Yes </w:t>
            </w:r>
          </w:p>
        </w:tc>
        <w:tc>
          <w:tcPr>
            <w:tcW w:w="31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7579C3" w:rsidR="007579C3" w:rsidP="007579C3" w:rsidRDefault="007579C3" w14:paraId="59F15F17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7579C3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Yes </w:t>
            </w:r>
          </w:p>
        </w:tc>
      </w:tr>
      <w:tr w:rsidRPr="007579C3" w:rsidR="007579C3" w:rsidTr="57341338" w14:paraId="15DF6FA2" w14:textId="77777777">
        <w:trPr>
          <w:trHeight w:val="300"/>
        </w:trPr>
        <w:tc>
          <w:tcPr>
            <w:tcW w:w="36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7579C3" w:rsidR="007579C3" w:rsidP="57341338" w:rsidRDefault="007579C3" w14:paraId="0D05AD51" w14:textId="77777777">
            <w:pPr>
              <w:numPr>
                <w:ilvl w:val="0"/>
                <w:numId w:val="17"/>
              </w:numPr>
              <w:spacing w:after="0" w:line="240" w:lineRule="auto"/>
              <w:ind w:left="360" w:firstLine="0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7579C3" w:rsidR="007579C3">
              <w:rPr>
                <w:rFonts w:ascii="Calibri" w:hAnsi="Calibri" w:eastAsia="Times New Roman" w:cs="Calibri"/>
                <w:b w:val="1"/>
                <w:bCs w:val="1"/>
                <w:color w:val="000000"/>
                <w:kern w:val="0"/>
                <w:sz w:val="20"/>
                <w:szCs w:val="20"/>
                <w14:ligatures w14:val="none"/>
              </w:rPr>
              <w:t>Counseling and health information</w:t>
            </w:r>
            <w:r w:rsidRPr="007579C3" w:rsidR="007579C3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on prevention; healthy behaviors; danger signs; common problems during pregnancy, </w:t>
            </w:r>
            <w:r w:rsidRPr="007579C3" w:rsidR="007579C3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childbirth</w:t>
            </w:r>
            <w:r w:rsidRPr="007579C3" w:rsidR="007579C3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and postnatal period; promotion of health facility </w:t>
            </w:r>
            <w:r w:rsidRPr="007579C3" w:rsidR="007579C3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use</w:t>
            </w:r>
            <w:r w:rsidRPr="007579C3" w:rsidR="007579C3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especially for childbirth) </w:t>
            </w:r>
          </w:p>
        </w:tc>
        <w:tc>
          <w:tcPr>
            <w:tcW w:w="29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7579C3" w:rsidR="007579C3" w:rsidP="007579C3" w:rsidRDefault="007579C3" w14:paraId="2DD6A3FD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7579C3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Yes, by provider during individual visit as time permits.   </w:t>
            </w:r>
          </w:p>
        </w:tc>
        <w:tc>
          <w:tcPr>
            <w:tcW w:w="31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7579C3" w:rsidR="007579C3" w:rsidP="007579C3" w:rsidRDefault="007579C3" w14:paraId="1E5DF728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7579C3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Yes, through facilitated, highly participatory discussions lasting approximately 40-60 minutes. </w:t>
            </w:r>
          </w:p>
        </w:tc>
      </w:tr>
      <w:tr w:rsidRPr="007579C3" w:rsidR="007579C3" w:rsidTr="57341338" w14:paraId="19D58D40" w14:textId="77777777">
        <w:trPr>
          <w:trHeight w:val="300"/>
        </w:trPr>
        <w:tc>
          <w:tcPr>
            <w:tcW w:w="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7579C3" w:rsidR="007579C3" w:rsidP="57341338" w:rsidRDefault="007579C3" w14:paraId="37CA52DF" w14:textId="77777777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ind/>
              <w:textAlignment w:val="baseline"/>
              <w:rPr>
                <w:rFonts w:ascii="Calibri" w:hAnsi="Calibri" w:eastAsia="Times New Roman" w:cs="Calibri"/>
                <w:kern w:val="0"/>
                <w:sz w:val="24"/>
                <w:szCs w:val="24"/>
                <w14:ligatures w14:val="none"/>
              </w:rPr>
            </w:pPr>
            <w:r w:rsidRPr="007579C3" w:rsidR="007579C3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Counseling from a consistent health care provider </w:t>
            </w:r>
          </w:p>
        </w:tc>
        <w:tc>
          <w:tcPr>
            <w:tcW w:w="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7579C3" w:rsidR="007579C3" w:rsidP="007579C3" w:rsidRDefault="007579C3" w14:paraId="67DA179E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7579C3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, any qualified ANC provider may see and counsel women </w:t>
            </w:r>
          </w:p>
        </w:tc>
        <w:tc>
          <w:tcPr>
            <w:tcW w:w="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7579C3" w:rsidR="007579C3" w:rsidP="007579C3" w:rsidRDefault="007579C3" w14:paraId="34C8E3BD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7579C3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Yes, one or two trained providers consistently facilitated group meetings and developed relationships with women. </w:t>
            </w:r>
          </w:p>
        </w:tc>
      </w:tr>
      <w:tr w:rsidRPr="007579C3" w:rsidR="007579C3" w:rsidTr="57341338" w14:paraId="2BED6D9C" w14:textId="77777777">
        <w:trPr>
          <w:trHeight w:val="300"/>
        </w:trPr>
        <w:tc>
          <w:tcPr>
            <w:tcW w:w="36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7579C3" w:rsidR="007579C3" w:rsidP="57341338" w:rsidRDefault="007579C3" w14:paraId="30987D95" w14:textId="77777777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ind/>
              <w:textAlignment w:val="baseline"/>
              <w:rPr>
                <w:rFonts w:ascii="Calibri" w:hAnsi="Calibri" w:eastAsia="Times New Roman" w:cs="Calibri"/>
                <w:kern w:val="0"/>
                <w:sz w:val="24"/>
                <w:szCs w:val="24"/>
                <w14:ligatures w14:val="none"/>
              </w:rPr>
            </w:pPr>
            <w:r w:rsidRPr="007579C3" w:rsidR="007579C3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Pictorial health booklet with key messages to take home </w:t>
            </w:r>
          </w:p>
        </w:tc>
        <w:tc>
          <w:tcPr>
            <w:tcW w:w="29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7579C3" w:rsidR="007579C3" w:rsidP="007579C3" w:rsidRDefault="007579C3" w14:paraId="651692D8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7579C3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  </w:t>
            </w:r>
          </w:p>
        </w:tc>
        <w:tc>
          <w:tcPr>
            <w:tcW w:w="31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7579C3" w:rsidR="007579C3" w:rsidP="007579C3" w:rsidRDefault="007579C3" w14:paraId="2E0C60E1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7579C3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Yes  </w:t>
            </w:r>
          </w:p>
        </w:tc>
      </w:tr>
      <w:tr w:rsidRPr="007579C3" w:rsidR="007579C3" w:rsidTr="57341338" w14:paraId="0313FE0C" w14:textId="77777777">
        <w:trPr>
          <w:trHeight w:val="300"/>
        </w:trPr>
        <w:tc>
          <w:tcPr>
            <w:tcW w:w="36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7579C3" w:rsidR="007579C3" w:rsidP="57341338" w:rsidRDefault="007579C3" w14:paraId="4E92B34B" w14:textId="77777777">
            <w:pPr>
              <w:numPr>
                <w:ilvl w:val="0"/>
                <w:numId w:val="20"/>
              </w:numPr>
              <w:spacing w:after="0" w:line="240" w:lineRule="auto"/>
              <w:ind w:left="360" w:firstLine="0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7579C3" w:rsidR="007579C3">
              <w:rPr>
                <w:rFonts w:ascii="Calibri" w:hAnsi="Calibri" w:eastAsia="Times New Roman" w:cs="Calibri"/>
                <w:b w:val="1"/>
                <w:bCs w:val="1"/>
                <w:color w:val="000000"/>
                <w:kern w:val="0"/>
                <w:sz w:val="20"/>
                <w:szCs w:val="20"/>
                <w14:ligatures w14:val="none"/>
              </w:rPr>
              <w:t>Peer support</w:t>
            </w:r>
            <w:r w:rsidRPr="007579C3" w:rsidR="007579C3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7579C3" w:rsidR="007579C3" w:rsidP="007579C3" w:rsidRDefault="007579C3" w14:paraId="6CF511DF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7579C3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 </w:t>
            </w:r>
          </w:p>
        </w:tc>
        <w:tc>
          <w:tcPr>
            <w:tcW w:w="31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7579C3" w:rsidR="007579C3" w:rsidP="007579C3" w:rsidRDefault="007579C3" w14:paraId="10BB78BF" w14:textId="7777777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7579C3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Yes, women with similar due dates interacted and developed relationships with other pregnant women at G-ANC meetings. </w:t>
            </w:r>
          </w:p>
        </w:tc>
      </w:tr>
    </w:tbl>
    <w:p w:rsidR="00B131C2" w:rsidRDefault="00B131C2" w14:paraId="4A209A46" w14:textId="4EBDEE31">
      <w:r w:rsidRPr="00427B23">
        <w:rPr>
          <w:rFonts w:ascii="Calibri" w:hAnsi="Calibri" w:cs="Calibri"/>
          <w:sz w:val="20"/>
          <w:szCs w:val="20"/>
        </w:rPr>
        <w:t xml:space="preserve">Components of antenatal care (ANC) </w:t>
      </w:r>
      <w:r>
        <w:rPr>
          <w:rFonts w:ascii="Calibri" w:hAnsi="Calibri" w:cs="Calibri"/>
          <w:sz w:val="20"/>
          <w:szCs w:val="20"/>
        </w:rPr>
        <w:t>adapted from</w:t>
      </w:r>
      <w:r w:rsidRPr="00427B23">
        <w:rPr>
          <w:rFonts w:ascii="Calibri" w:hAnsi="Calibri" w:cs="Calibri"/>
          <w:sz w:val="20"/>
          <w:szCs w:val="20"/>
        </w:rPr>
        <w:t xml:space="preserve">: World Health Organization. (2016). </w:t>
      </w:r>
      <w:r w:rsidRPr="00427B23">
        <w:rPr>
          <w:rFonts w:ascii="Calibri" w:hAnsi="Calibri" w:cs="Calibri"/>
          <w:i/>
          <w:iCs/>
          <w:sz w:val="20"/>
          <w:szCs w:val="20"/>
        </w:rPr>
        <w:t>Pregnancy, childbirth, postpartum and newborn care: a guide for essential practice – 3rd ed</w:t>
      </w:r>
      <w:r w:rsidRPr="00427B23">
        <w:rPr>
          <w:rFonts w:ascii="Calibri" w:hAnsi="Calibri" w:cs="Calibri"/>
          <w:sz w:val="20"/>
          <w:szCs w:val="20"/>
        </w:rPr>
        <w:t>.</w:t>
      </w:r>
    </w:p>
    <w:sectPr w:rsidR="00B131C2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xmlns:w="http://schemas.openxmlformats.org/wordprocessingml/2006/main"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xmlns:w="http://schemas.openxmlformats.org/wordprocessingml/2006/main"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xmlns:w="http://schemas.openxmlformats.org/wordprocessingml/2006/main" w:abstractNumId="26">
    <w:nsid w:val="793fec8c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5">
    <w:nsid w:val="1b009872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4">
    <w:nsid w:val="6baba751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3">
    <w:nsid w:val="6856d3c7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2">
    <w:nsid w:val="70c25ac3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1">
    <w:nsid w:val="4456a10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0">
    <w:nsid w:val="31c7c3e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0" w15:restartNumberingAfterBreak="0">
    <w:nsid w:val="14605BCE"/>
    <w:multiLevelType w:val="multilevel"/>
    <w:tmpl w:val="60B69E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1" w15:restartNumberingAfterBreak="0">
    <w:nsid w:val="15150B76"/>
    <w:multiLevelType w:val="multilevel"/>
    <w:tmpl w:val="9B4AF4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2" w15:restartNumberingAfterBreak="0">
    <w:nsid w:val="179D20D1"/>
    <w:multiLevelType w:val="multilevel"/>
    <w:tmpl w:val="6E3689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2B7114C"/>
    <w:multiLevelType w:val="multilevel"/>
    <w:tmpl w:val="7CE01A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4" w15:restartNumberingAfterBreak="0">
    <w:nsid w:val="35011659"/>
    <w:multiLevelType w:val="multilevel"/>
    <w:tmpl w:val="16B45B8C"/>
    <w:lvl w:ilvl="0">
      <w:start w:val="1"/>
      <w:numFmt w:val="decimal"/>
      <w:lvlText w:val="%1."/>
      <w:lvlJc w:val="left"/>
      <w:pPr>
        <w:tabs>
          <w:tab w:val="num" w:pos="0"/>
        </w:tabs>
        <w:ind w:left="0" w:hanging="360"/>
      </w:pPr>
    </w:lvl>
    <w:lvl w:ilvl="1" w:tentative="1">
      <w:start w:val="1"/>
      <w:numFmt w:val="decimal"/>
      <w:lvlText w:val="%2."/>
      <w:lvlJc w:val="left"/>
      <w:pPr>
        <w:tabs>
          <w:tab w:val="num" w:pos="72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44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16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288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60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32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04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5760"/>
        </w:tabs>
        <w:ind w:left="6120" w:hanging="360"/>
      </w:pPr>
    </w:lvl>
  </w:abstractNum>
  <w:abstractNum w:abstractNumId="5" w15:restartNumberingAfterBreak="0">
    <w:nsid w:val="3E4D5635"/>
    <w:multiLevelType w:val="multilevel"/>
    <w:tmpl w:val="D52EF1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6" w15:restartNumberingAfterBreak="0">
    <w:nsid w:val="41AF0FD6"/>
    <w:multiLevelType w:val="multilevel"/>
    <w:tmpl w:val="881034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7" w15:restartNumberingAfterBreak="0">
    <w:nsid w:val="49AD3FC7"/>
    <w:multiLevelType w:val="multilevel"/>
    <w:tmpl w:val="CFD22B4E"/>
    <w:lvl w:ilvl="0">
      <w:start w:val="2"/>
      <w:numFmt w:val="decimal"/>
      <w:lvlText w:val="%1."/>
      <w:lvlJc w:val="left"/>
      <w:pPr>
        <w:tabs>
          <w:tab w:val="num" w:pos="0"/>
        </w:tabs>
        <w:ind w:left="0" w:hanging="360"/>
      </w:pPr>
    </w:lvl>
    <w:lvl w:ilvl="1" w:tentative="1">
      <w:start w:val="1"/>
      <w:numFmt w:val="decimal"/>
      <w:lvlText w:val="%2."/>
      <w:lvlJc w:val="left"/>
      <w:pPr>
        <w:tabs>
          <w:tab w:val="num" w:pos="72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44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16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288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60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32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04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5760"/>
        </w:tabs>
        <w:ind w:left="6120" w:hanging="360"/>
      </w:pPr>
    </w:lvl>
  </w:abstractNum>
  <w:abstractNum w:abstractNumId="8" w15:restartNumberingAfterBreak="0">
    <w:nsid w:val="5882363C"/>
    <w:multiLevelType w:val="multilevel"/>
    <w:tmpl w:val="A2A2B4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9" w15:restartNumberingAfterBreak="0">
    <w:nsid w:val="5BDA162B"/>
    <w:multiLevelType w:val="multilevel"/>
    <w:tmpl w:val="2FF8B4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10" w15:restartNumberingAfterBreak="0">
    <w:nsid w:val="5FD946ED"/>
    <w:multiLevelType w:val="multilevel"/>
    <w:tmpl w:val="653072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11" w15:restartNumberingAfterBreak="0">
    <w:nsid w:val="62187352"/>
    <w:multiLevelType w:val="multilevel"/>
    <w:tmpl w:val="ACAE3524"/>
    <w:lvl w:ilvl="0">
      <w:start w:val="3"/>
      <w:numFmt w:val="decimal"/>
      <w:lvlText w:val="%1."/>
      <w:lvlJc w:val="left"/>
      <w:pPr>
        <w:tabs>
          <w:tab w:val="num" w:pos="720"/>
        </w:tabs>
        <w:ind w:left="108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80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52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324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96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68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40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612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840" w:hanging="360"/>
      </w:pPr>
    </w:lvl>
  </w:abstractNum>
  <w:abstractNum w:abstractNumId="12" w15:restartNumberingAfterBreak="0">
    <w:nsid w:val="63C8487C"/>
    <w:multiLevelType w:val="multilevel"/>
    <w:tmpl w:val="06D68C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13" w15:restartNumberingAfterBreak="0">
    <w:nsid w:val="64195B10"/>
    <w:multiLevelType w:val="multilevel"/>
    <w:tmpl w:val="5B5A17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14" w15:restartNumberingAfterBreak="0">
    <w:nsid w:val="6E0B6D3F"/>
    <w:multiLevelType w:val="multilevel"/>
    <w:tmpl w:val="B7B2E0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15" w15:restartNumberingAfterBreak="0">
    <w:nsid w:val="6FA4313D"/>
    <w:multiLevelType w:val="multilevel"/>
    <w:tmpl w:val="53D4630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71504C19"/>
    <w:multiLevelType w:val="multilevel"/>
    <w:tmpl w:val="4E6C05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17" w15:restartNumberingAfterBreak="0">
    <w:nsid w:val="75AF00BC"/>
    <w:multiLevelType w:val="multilevel"/>
    <w:tmpl w:val="9B441F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18" w15:restartNumberingAfterBreak="0">
    <w:nsid w:val="7A696BFB"/>
    <w:multiLevelType w:val="multilevel"/>
    <w:tmpl w:val="8BEA296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F3E4858"/>
    <w:multiLevelType w:val="multilevel"/>
    <w:tmpl w:val="20C802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num w:numId="27">
    <w:abstractNumId w:val="26"/>
  </w:num>
  <w:num w:numId="26">
    <w:abstractNumId w:val="25"/>
  </w:num>
  <w:num w:numId="25">
    <w:abstractNumId w:val="24"/>
  </w:num>
  <w:num w:numId="24">
    <w:abstractNumId w:val="23"/>
  </w:num>
  <w:num w:numId="23">
    <w:abstractNumId w:val="22"/>
  </w:num>
  <w:num w:numId="22">
    <w:abstractNumId w:val="21"/>
  </w:num>
  <w:num w:numId="21">
    <w:abstractNumId w:val="20"/>
  </w:num>
  <w:num w:numId="1" w16cid:durableId="11417128">
    <w:abstractNumId w:val="2"/>
  </w:num>
  <w:num w:numId="2" w16cid:durableId="354044400">
    <w:abstractNumId w:val="10"/>
  </w:num>
  <w:num w:numId="3" w16cid:durableId="208540958">
    <w:abstractNumId w:val="5"/>
  </w:num>
  <w:num w:numId="4" w16cid:durableId="2041474018">
    <w:abstractNumId w:val="12"/>
  </w:num>
  <w:num w:numId="5" w16cid:durableId="192235223">
    <w:abstractNumId w:val="0"/>
  </w:num>
  <w:num w:numId="6" w16cid:durableId="1142387842">
    <w:abstractNumId w:val="8"/>
  </w:num>
  <w:num w:numId="7" w16cid:durableId="1140808353">
    <w:abstractNumId w:val="15"/>
  </w:num>
  <w:num w:numId="8" w16cid:durableId="1334794935">
    <w:abstractNumId w:val="3"/>
  </w:num>
  <w:num w:numId="9" w16cid:durableId="1254313748">
    <w:abstractNumId w:val="9"/>
  </w:num>
  <w:num w:numId="10" w16cid:durableId="1966038415">
    <w:abstractNumId w:val="18"/>
  </w:num>
  <w:num w:numId="11" w16cid:durableId="1228566132">
    <w:abstractNumId w:val="4"/>
  </w:num>
  <w:num w:numId="12" w16cid:durableId="1008630694">
    <w:abstractNumId w:val="1"/>
  </w:num>
  <w:num w:numId="13" w16cid:durableId="438525797">
    <w:abstractNumId w:val="16"/>
  </w:num>
  <w:num w:numId="14" w16cid:durableId="296421455">
    <w:abstractNumId w:val="14"/>
  </w:num>
  <w:num w:numId="15" w16cid:durableId="1444107919">
    <w:abstractNumId w:val="19"/>
  </w:num>
  <w:num w:numId="16" w16cid:durableId="550966301">
    <w:abstractNumId w:val="13"/>
  </w:num>
  <w:num w:numId="17" w16cid:durableId="1856381209">
    <w:abstractNumId w:val="7"/>
  </w:num>
  <w:num w:numId="18" w16cid:durableId="1736581336">
    <w:abstractNumId w:val="17"/>
  </w:num>
  <w:num w:numId="19" w16cid:durableId="762141437">
    <w:abstractNumId w:val="6"/>
  </w:num>
  <w:num w:numId="20" w16cid:durableId="11344434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9C3"/>
    <w:rsid w:val="00095F02"/>
    <w:rsid w:val="00427B23"/>
    <w:rsid w:val="00563FCA"/>
    <w:rsid w:val="005966DC"/>
    <w:rsid w:val="007579C3"/>
    <w:rsid w:val="008F094E"/>
    <w:rsid w:val="00B131C2"/>
    <w:rsid w:val="00B25999"/>
    <w:rsid w:val="00B82276"/>
    <w:rsid w:val="00E30172"/>
    <w:rsid w:val="04804A31"/>
    <w:rsid w:val="05CD6512"/>
    <w:rsid w:val="0A23514E"/>
    <w:rsid w:val="0BE120F9"/>
    <w:rsid w:val="15FEF26B"/>
    <w:rsid w:val="185FC888"/>
    <w:rsid w:val="193161A1"/>
    <w:rsid w:val="254A9E1D"/>
    <w:rsid w:val="2614435D"/>
    <w:rsid w:val="2730590A"/>
    <w:rsid w:val="276C22BD"/>
    <w:rsid w:val="2CA077FB"/>
    <w:rsid w:val="2F2D5D16"/>
    <w:rsid w:val="30D7D00C"/>
    <w:rsid w:val="4DC82985"/>
    <w:rsid w:val="57341338"/>
    <w:rsid w:val="5A1E7164"/>
    <w:rsid w:val="6DAE6B24"/>
    <w:rsid w:val="708CBFAB"/>
    <w:rsid w:val="740AE8A1"/>
    <w:rsid w:val="756B2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A4B02"/>
  <w15:chartTrackingRefBased/>
  <w15:docId w15:val="{DD1B9F71-9645-4EC9-992A-2BB518DFD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79C3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79C3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79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79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79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79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79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79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79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7579C3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7579C3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7579C3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7579C3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7579C3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7579C3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7579C3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7579C3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7579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79C3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7579C3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79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7579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79C3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7579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79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79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79C3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7579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79C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ulie Sutton</dc:creator>
  <keywords/>
  <dc:description/>
  <lastModifiedBy>Julie Sutton</lastModifiedBy>
  <revision>8</revision>
  <dcterms:created xsi:type="dcterms:W3CDTF">2025-09-01T03:47:00.0000000Z</dcterms:created>
  <dcterms:modified xsi:type="dcterms:W3CDTF">2026-03-23T02:19:12.4377125Z</dcterms:modified>
</coreProperties>
</file>